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97" w:type="dxa"/>
        <w:jc w:val="center"/>
        <w:tblLook w:val="04A0" w:firstRow="1" w:lastRow="0" w:firstColumn="1" w:lastColumn="0" w:noHBand="0" w:noVBand="1"/>
      </w:tblPr>
      <w:tblGrid>
        <w:gridCol w:w="3028"/>
        <w:gridCol w:w="2829"/>
        <w:gridCol w:w="5040"/>
      </w:tblGrid>
      <w:tr w:rsidR="005D5746" w:rsidRPr="005D5746" w14:paraId="225C5367" w14:textId="77777777" w:rsidTr="005D5746">
        <w:trPr>
          <w:trHeight w:val="835"/>
          <w:jc w:val="center"/>
        </w:trPr>
        <w:tc>
          <w:tcPr>
            <w:tcW w:w="108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D81A9CF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  <w:t xml:space="preserve">Supplementary Table 3: Mapping of Subscales </w:t>
            </w:r>
            <w:proofErr w:type="gramStart"/>
            <w:r w:rsidRPr="005D5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  <w:t>Onto</w:t>
            </w:r>
            <w:proofErr w:type="gramEnd"/>
            <w:r w:rsidRPr="005D5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  <w:t xml:space="preserve"> HBM Constructs</w:t>
            </w:r>
          </w:p>
        </w:tc>
      </w:tr>
      <w:tr w:rsidR="005D5746" w:rsidRPr="005D5746" w14:paraId="12145782" w14:textId="77777777" w:rsidTr="005D5746">
        <w:trPr>
          <w:trHeight w:val="835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F84ACB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  <w:t>Subscale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5A2650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  <w:t>Mapped HBM Construct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7C995D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  <w:t>Justification</w:t>
            </w:r>
          </w:p>
        </w:tc>
      </w:tr>
      <w:tr w:rsidR="005D5746" w:rsidRPr="005D5746" w14:paraId="43580345" w14:textId="77777777" w:rsidTr="005D5746">
        <w:trPr>
          <w:trHeight w:val="802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6DDE16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  <w:t>COVID-19 Perception Scale: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ACE2" w14:textId="77777777" w:rsidR="005D5746" w:rsidRPr="005D5746" w:rsidRDefault="005D5746" w:rsidP="005D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 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0E5176" w14:textId="77777777" w:rsidR="005D5746" w:rsidRPr="005D5746" w:rsidRDefault="005D5746" w:rsidP="005D57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 </w:t>
            </w:r>
          </w:p>
        </w:tc>
      </w:tr>
      <w:tr w:rsidR="005D5746" w:rsidRPr="005D5746" w14:paraId="37D80055" w14:textId="77777777" w:rsidTr="005D5746">
        <w:trPr>
          <w:trHeight w:val="802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823B05" w14:textId="77777777" w:rsidR="005D5746" w:rsidRPr="005D5746" w:rsidRDefault="005D5746" w:rsidP="005D5746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  <w:t>Subscale 1: Vulnerability (C1–C4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F732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Perceived Susceptibility + Severity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FE24D6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Measures how at-risk or concerned parents feel about COVID-19</w:t>
            </w:r>
          </w:p>
        </w:tc>
      </w:tr>
      <w:tr w:rsidR="005D5746" w:rsidRPr="005D5746" w14:paraId="16EC33E8" w14:textId="77777777" w:rsidTr="005D5746">
        <w:trPr>
          <w:trHeight w:val="802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918781" w14:textId="77777777" w:rsidR="005D5746" w:rsidRPr="005D5746" w:rsidRDefault="005D5746" w:rsidP="005D5746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  <w:t>Subscale 2: Information &amp; Trust (C5–C9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5CC6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Perceived Benefits + Barriers + Self-efficacy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DBC39C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Assesses how much they trust information, perceive vaccine safety/efficacy</w:t>
            </w:r>
          </w:p>
        </w:tc>
      </w:tr>
      <w:tr w:rsidR="005D5746" w:rsidRPr="005D5746" w14:paraId="74FAD63C" w14:textId="77777777" w:rsidTr="005D5746">
        <w:trPr>
          <w:trHeight w:val="802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E90050C" w14:textId="77777777" w:rsidR="005D5746" w:rsidRPr="005D5746" w:rsidRDefault="005D5746" w:rsidP="005D5746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  <w:t>Subscale 3: Awareness (C10–C11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9F48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Cues to Action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D18C2A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 xml:space="preserve">Awareness of eligibility and vaccination guidelines can act as </w:t>
            </w:r>
            <w:proofErr w:type="spellStart"/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behavioral</w:t>
            </w:r>
            <w:proofErr w:type="spellEnd"/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 xml:space="preserve"> cues</w:t>
            </w:r>
          </w:p>
        </w:tc>
      </w:tr>
      <w:tr w:rsidR="005D5746" w:rsidRPr="005D5746" w14:paraId="337CDFD3" w14:textId="77777777" w:rsidTr="005D5746">
        <w:trPr>
          <w:trHeight w:val="802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5F9B7BA" w14:textId="77777777" w:rsidR="005D5746" w:rsidRPr="005D5746" w:rsidRDefault="005D5746" w:rsidP="005D5746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  <w:t>Subscale 4: Uptake for Children (C12–C14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A4531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Perceived Benefits + Self-efficacy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0D54D8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Likelihood of vaccinating their children, belief in the need for vaccines</w:t>
            </w:r>
          </w:p>
        </w:tc>
      </w:tr>
      <w:tr w:rsidR="005D5746" w:rsidRPr="005D5746" w14:paraId="3B68E94D" w14:textId="77777777" w:rsidTr="005D5746">
        <w:trPr>
          <w:trHeight w:val="802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A37725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  <w:t>Immunization Perception Scale: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A9F3" w14:textId="77777777" w:rsidR="005D5746" w:rsidRPr="005D5746" w:rsidRDefault="005D5746" w:rsidP="005D57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PK" w:eastAsia="en-PK"/>
                <w14:ligatures w14:val="none"/>
              </w:rPr>
            </w:pP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6A8B25" w14:textId="2240216F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</w:p>
        </w:tc>
      </w:tr>
      <w:tr w:rsidR="005D5746" w:rsidRPr="005D5746" w14:paraId="7DE80333" w14:textId="77777777" w:rsidTr="005D5746">
        <w:trPr>
          <w:trHeight w:val="802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CB072A" w14:textId="77777777" w:rsidR="005D5746" w:rsidRPr="005D5746" w:rsidRDefault="005D5746" w:rsidP="005D5746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  <w:t>General Vaccine Attitudes (V1–V2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EA815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Perceived Benefits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E2EE97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Belief in protection from diseases through vaccines</w:t>
            </w:r>
          </w:p>
        </w:tc>
      </w:tr>
      <w:tr w:rsidR="005D5746" w:rsidRPr="005D5746" w14:paraId="357B6869" w14:textId="77777777" w:rsidTr="005D5746">
        <w:trPr>
          <w:trHeight w:val="835"/>
          <w:jc w:val="center"/>
        </w:trPr>
        <w:tc>
          <w:tcPr>
            <w:tcW w:w="30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CFC565" w14:textId="77777777" w:rsidR="005D5746" w:rsidRPr="005D5746" w:rsidRDefault="005D5746" w:rsidP="005D5746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PK" w:eastAsia="en-PK"/>
                <w14:ligatures w14:val="none"/>
              </w:rPr>
              <w:t>Vaccine Hesitancy (V3–V5)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D495EC" w14:textId="77777777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Perceived Barriers + Self-efficacy</w:t>
            </w:r>
          </w:p>
        </w:tc>
        <w:tc>
          <w:tcPr>
            <w:tcW w:w="5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885D98" w14:textId="69F2D79D" w:rsidR="005D5746" w:rsidRPr="005D5746" w:rsidRDefault="005D5746" w:rsidP="005D5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</w:pP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 xml:space="preserve">Past </w:t>
            </w: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behaviour</w:t>
            </w: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 xml:space="preserve"> reflects psychological barriers or doubts about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 xml:space="preserve">the </w:t>
            </w:r>
            <w:r w:rsidRPr="005D5746">
              <w:rPr>
                <w:rFonts w:ascii="Calibri" w:eastAsia="Times New Roman" w:hAnsi="Calibri" w:cs="Calibri"/>
                <w:color w:val="000000"/>
                <w:kern w:val="0"/>
                <w:lang w:val="en-PK" w:eastAsia="en-PK"/>
                <w14:ligatures w14:val="none"/>
              </w:rPr>
              <w:t>ability to decide</w:t>
            </w:r>
          </w:p>
        </w:tc>
      </w:tr>
    </w:tbl>
    <w:p w14:paraId="588E55AD" w14:textId="77777777" w:rsidR="00BB2E98" w:rsidRDefault="00BB2E98"/>
    <w:sectPr w:rsidR="00BB2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1FC"/>
    <w:rsid w:val="00017AED"/>
    <w:rsid w:val="00482F88"/>
    <w:rsid w:val="005D5746"/>
    <w:rsid w:val="00731A27"/>
    <w:rsid w:val="00776CC3"/>
    <w:rsid w:val="007841FC"/>
    <w:rsid w:val="00BB2E98"/>
    <w:rsid w:val="00D50C46"/>
    <w:rsid w:val="00E0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954BE-1EFA-4101-8993-65AB89E0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1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1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1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1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1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1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1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1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1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1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1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1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1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1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1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1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1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1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1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62</Characters>
  <Application>Microsoft Office Word</Application>
  <DocSecurity>0</DocSecurity>
  <Lines>23</Lines>
  <Paragraphs>12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ais Malik</dc:creator>
  <cp:keywords/>
  <dc:description/>
  <cp:lastModifiedBy>Hurais Malik</cp:lastModifiedBy>
  <cp:revision>2</cp:revision>
  <dcterms:created xsi:type="dcterms:W3CDTF">2025-09-25T14:17:00Z</dcterms:created>
  <dcterms:modified xsi:type="dcterms:W3CDTF">2025-09-2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05dc7-c874-41ce-b4fc-53597ad942ed</vt:lpwstr>
  </property>
</Properties>
</file>